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0A85D" w14:textId="77777777" w:rsidR="001E5674" w:rsidRDefault="006D7EB7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  <w:sz w:val="32"/>
          <w:szCs w:val="36"/>
          <w:lang w:val="en-GB"/>
        </w:rPr>
        <w:t>Supplementary method</w:t>
      </w:r>
    </w:p>
    <w:p w14:paraId="2A87EACD" w14:textId="11976494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sz w:val="24"/>
          <w:szCs w:val="21"/>
        </w:rPr>
        <w:t>A</w:t>
      </w:r>
      <w:r>
        <w:rPr>
          <w:rFonts w:ascii="Times New Roman" w:eastAsia="宋体" w:hAnsi="Times New Roman" w:cs="Times New Roman"/>
          <w:sz w:val="24"/>
          <w:szCs w:val="21"/>
        </w:rPr>
        <w:t xml:space="preserve"> total of 25 kind of culture media were used for bacteria culture of gut of piglets. The samples were suspended with PBS supplemented with 0.1% cysteine and serially diluted with tenfold in an anaerobic chamber (</w:t>
      </w:r>
      <w:proofErr w:type="spellStart"/>
      <w:r>
        <w:rPr>
          <w:rFonts w:ascii="Times New Roman" w:eastAsia="宋体" w:hAnsi="Times New Roman" w:cs="Times New Roman"/>
          <w:sz w:val="24"/>
          <w:szCs w:val="21"/>
        </w:rPr>
        <w:t>Bactron</w:t>
      </w:r>
      <w:proofErr w:type="spellEnd"/>
      <w:r>
        <w:rPr>
          <w:rFonts w:ascii="Times New Roman" w:eastAsia="宋体" w:hAnsi="Times New Roman" w:cs="Times New Roman"/>
          <w:sz w:val="24"/>
          <w:szCs w:val="21"/>
        </w:rPr>
        <w:t xml:space="preserve"> Anaerobic Chamber, </w:t>
      </w:r>
      <w:proofErr w:type="spellStart"/>
      <w:r>
        <w:rPr>
          <w:rFonts w:ascii="Times New Roman" w:eastAsia="宋体" w:hAnsi="Times New Roman" w:cs="Times New Roman"/>
          <w:sz w:val="24"/>
          <w:szCs w:val="21"/>
        </w:rPr>
        <w:t>Bactron</w:t>
      </w:r>
      <w:proofErr w:type="spellEnd"/>
      <w:r>
        <w:rPr>
          <w:rFonts w:ascii="Times New Roman" w:eastAsia="宋体" w:hAnsi="Times New Roman" w:cs="Times New Roman"/>
          <w:sz w:val="24"/>
          <w:szCs w:val="21"/>
        </w:rPr>
        <w:t xml:space="preserve"> IV-2, </w:t>
      </w:r>
      <w:proofErr w:type="spellStart"/>
      <w:r>
        <w:rPr>
          <w:rFonts w:ascii="Times New Roman" w:eastAsia="宋体" w:hAnsi="Times New Roman" w:cs="Times New Roman"/>
          <w:sz w:val="24"/>
          <w:szCs w:val="21"/>
        </w:rPr>
        <w:t>She</w:t>
      </w:r>
      <w:r>
        <w:rPr>
          <w:rFonts w:ascii="Times New Roman" w:eastAsia="宋体" w:hAnsi="Times New Roman" w:cs="Times New Roman"/>
          <w:sz w:val="24"/>
          <w:szCs w:val="21"/>
        </w:rPr>
        <w:t>llab</w:t>
      </w:r>
      <w:proofErr w:type="spellEnd"/>
      <w:r>
        <w:rPr>
          <w:rFonts w:ascii="Times New Roman" w:eastAsia="宋体" w:hAnsi="Times New Roman" w:cs="Times New Roman"/>
          <w:sz w:val="24"/>
          <w:szCs w:val="21"/>
        </w:rPr>
        <w:t>, USA). The diluted suspension was then spread on agar plates and incubated under anaerobic condition with</w:t>
      </w:r>
      <w: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gas flow composition of 90% N</w:t>
      </w:r>
      <w:r>
        <w:rPr>
          <w:rFonts w:ascii="Times New Roman" w:eastAsia="宋体" w:hAnsi="Times New Roman" w:cs="Times New Roman"/>
          <w:sz w:val="24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1"/>
        </w:rPr>
        <w:t>, 5% CO</w:t>
      </w:r>
      <w:r>
        <w:rPr>
          <w:rFonts w:ascii="Times New Roman" w:eastAsia="宋体" w:hAnsi="Times New Roman" w:cs="Times New Roman"/>
          <w:sz w:val="24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1"/>
        </w:rPr>
        <w:t xml:space="preserve"> and 5% H</w:t>
      </w:r>
      <w:r>
        <w:rPr>
          <w:rFonts w:ascii="Times New Roman" w:eastAsia="宋体" w:hAnsi="Times New Roman" w:cs="Times New Roman"/>
          <w:sz w:val="24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1"/>
        </w:rPr>
        <w:t xml:space="preserve"> at 37 °C.</w:t>
      </w:r>
    </w:p>
    <w:p w14:paraId="3B478D6B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The culture media used in this study were listed as below:</w:t>
      </w:r>
    </w:p>
    <w:p w14:paraId="43091EA2" w14:textId="23B908F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 sheep blood-</w:t>
      </w:r>
      <w:bookmarkStart w:id="0" w:name="OLE_LINK1"/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>MPYG</w:t>
      </w: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>: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bookmarkEnd w:id="0"/>
      <w:r w:rsidR="0074778B">
        <w:rPr>
          <w:rFonts w:ascii="Times New Roman" w:eastAsia="宋体" w:hAnsi="Times New Roman" w:cs="Times New Roman"/>
          <w:i/>
          <w:iCs/>
          <w:sz w:val="24"/>
          <w:szCs w:val="18"/>
        </w:rPr>
        <w:t>MPYG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4FE901BF" w14:textId="27C618B8" w:rsidR="001E5674" w:rsidRDefault="0074778B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18"/>
        </w:rPr>
        <w:t>MPYG</w:t>
      </w:r>
      <w:r w:rsidR="006D7EB7"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>MPYG</w:t>
      </w:r>
      <w:r w:rsidR="006D7EB7"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</w:t>
      </w:r>
      <w:r w:rsidR="006D7EB7"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 w:rsidR="006D7EB7"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38F4CE82" w14:textId="31DE8922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Kana-</w:t>
      </w:r>
      <w:r w:rsidR="0074778B" w:rsidRPr="0074778B"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</w:t>
      </w:r>
      <w:r w:rsidR="0074778B">
        <w:rPr>
          <w:rFonts w:ascii="Times New Roman" w:eastAsia="宋体" w:hAnsi="Times New Roman" w:cs="Times New Roman"/>
          <w:i/>
          <w:iCs/>
          <w:sz w:val="24"/>
          <w:szCs w:val="18"/>
        </w:rPr>
        <w:t>MPYG</w:t>
      </w: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>: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 w:rsidR="0074778B">
        <w:rPr>
          <w:rFonts w:ascii="Times New Roman" w:eastAsia="宋体" w:hAnsi="Times New Roman" w:cs="Times New Roman"/>
          <w:i/>
          <w:iCs/>
          <w:sz w:val="24"/>
          <w:szCs w:val="18"/>
        </w:rPr>
        <w:t>MPYG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+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18"/>
          <w:shd w:val="clear" w:color="auto" w:fill="FFFFFF"/>
        </w:rPr>
        <w:t xml:space="preserve"> Kanamycin</w:t>
      </w:r>
    </w:p>
    <w:p w14:paraId="22A32E11" w14:textId="198800E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</w:t>
      </w:r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heep blood-BHI</w:t>
      </w: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>: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Brain Heart Infusion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 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692AF7AC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BHI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Brain Heart Infusion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306C75D9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Kana-BHI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Brain Heart Infusion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+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18"/>
          <w:shd w:val="clear" w:color="auto" w:fill="FFFFFF"/>
        </w:rPr>
        <w:t xml:space="preserve"> Kanamycin</w:t>
      </w:r>
    </w:p>
    <w:p w14:paraId="4BF1E30B" w14:textId="09377BAA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</w:t>
      </w:r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heep blood-D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DM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 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199FF557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D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DM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2893C401" w14:textId="400B3686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</w:t>
      </w:r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heep blood-GM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Gut microbiota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47D31315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GM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Gut microbiota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078FF9BA" w14:textId="413F9A32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</w:t>
      </w:r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heep blood-R2A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R2A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396C1A08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R2A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R2A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032F66FF" w14:textId="308FD916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</w:t>
      </w:r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heep blood-SCH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CH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4C8F000E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SCH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CH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2501F481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lastRenderedPageBreak/>
        <w:t>5%sheep blood-</w:t>
      </w:r>
      <w:bookmarkStart w:id="1" w:name="_Hlk77600147"/>
      <w:r>
        <w:rPr>
          <w:rFonts w:ascii="Times New Roman" w:eastAsia="宋体" w:hAnsi="Times New Roman" w:cs="Times New Roman"/>
          <w:i/>
          <w:iCs/>
          <w:sz w:val="24"/>
          <w:szCs w:val="21"/>
        </w:rPr>
        <w:t>Spore</w:t>
      </w:r>
      <w:bookmarkEnd w:id="1"/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pore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 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570DB40E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pore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43C169F5" w14:textId="77FA4041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5%</w:t>
      </w:r>
      <w:r w:rsidR="0074778B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heep blood-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 xml:space="preserve"> Columbia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 xml:space="preserve">Columbia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edium+</w:t>
      </w:r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5% sterile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18"/>
        </w:rPr>
        <w:t>defidrinated</w:t>
      </w:r>
      <w:proofErr w:type="spellEnd"/>
      <w:r>
        <w:rPr>
          <w:rFonts w:ascii="Times New Roman" w:eastAsia="宋体" w:hAnsi="Times New Roman" w:cs="Times New Roman"/>
          <w:i/>
          <w:iCs/>
          <w:sz w:val="24"/>
          <w:szCs w:val="18"/>
        </w:rPr>
        <w:t xml:space="preserve"> sheep blood</w:t>
      </w:r>
    </w:p>
    <w:p w14:paraId="6E0AB2EB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</w:rPr>
      </w:pP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Columbia Medium</w:t>
      </w:r>
    </w:p>
    <w:p w14:paraId="2B7ED630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Kana-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 xml:space="preserve"> Columbia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Columbia Medium+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18"/>
          <w:shd w:val="clear" w:color="auto" w:fill="FFFFFF"/>
        </w:rPr>
        <w:t xml:space="preserve"> Kanamycin</w:t>
      </w:r>
    </w:p>
    <w:p w14:paraId="3BEBA9CF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2216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>D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MZ 2216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5ADE30C8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27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>D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MZ 27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1902468B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98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>D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MZ 98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07590CD4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A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AM medium</w:t>
      </w:r>
    </w:p>
    <w:p w14:paraId="7E4DDBAE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GY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GYM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0BF1AB09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FF0000"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NA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：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Nutrient Agar </w:t>
      </w:r>
      <w:r>
        <w:rPr>
          <w:rFonts w:ascii="Times New Roman" w:eastAsia="宋体" w:hAnsi="Times New Roman" w:cs="Times New Roman"/>
          <w:i/>
          <w:iCs/>
          <w:color w:val="333333"/>
          <w:sz w:val="24"/>
          <w:szCs w:val="20"/>
          <w:shd w:val="clear" w:color="auto" w:fill="FFFFFF"/>
        </w:rPr>
        <w:t>M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edium</w:t>
      </w:r>
    </w:p>
    <w:p w14:paraId="513B1F75" w14:textId="77777777" w:rsidR="001E5674" w:rsidRPr="0074778B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1"/>
        </w:rPr>
      </w:pPr>
      <w:r w:rsidRPr="0074778B">
        <w:rPr>
          <w:rFonts w:ascii="Times New Roman" w:eastAsia="宋体" w:hAnsi="Times New Roman" w:cs="Times New Roman"/>
          <w:b/>
          <w:bCs/>
          <w:i/>
          <w:iCs/>
          <w:sz w:val="24"/>
          <w:szCs w:val="21"/>
        </w:rPr>
        <w:t>Gut microbiota Medium</w:t>
      </w:r>
    </w:p>
    <w:tbl>
      <w:tblPr>
        <w:tblW w:w="630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0C0BED15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2A54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B12C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43156491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000000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092E61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yptone Peptone</w:t>
            </w:r>
          </w:p>
        </w:tc>
        <w:tc>
          <w:tcPr>
            <w:tcW w:w="2355" w:type="dxa"/>
            <w:tcBorders>
              <w:top w:val="single" w:sz="4" w:space="0" w:color="000000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5E92DC2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 g</w:t>
            </w:r>
          </w:p>
        </w:tc>
      </w:tr>
      <w:tr w:rsidR="001E5674" w14:paraId="38A21AF9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26BFEDB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2C0E38B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g</w:t>
            </w:r>
          </w:p>
        </w:tc>
      </w:tr>
      <w:tr w:rsidR="001E5674" w14:paraId="3D0F2FC1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DF1842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-glucose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5684AE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 g</w:t>
            </w:r>
          </w:p>
        </w:tc>
      </w:tr>
      <w:tr w:rsidR="001E5674" w14:paraId="0A1FB962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0AA7C7D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-cysteine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61AB77C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g</w:t>
            </w:r>
          </w:p>
        </w:tc>
      </w:tr>
      <w:tr w:rsidR="001E5674" w14:paraId="6CD7684D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E17AA2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ellobiose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6CE6C9C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85505EF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EC934C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ltose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27FB8CC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g</w:t>
            </w:r>
          </w:p>
        </w:tc>
      </w:tr>
      <w:tr w:rsidR="001E5674" w14:paraId="27B958A8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0D198E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ructose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3E3081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g</w:t>
            </w:r>
          </w:p>
        </w:tc>
      </w:tr>
      <w:tr w:rsidR="001E5674" w14:paraId="335F5E79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0C8AEEC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t Extract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8F67E7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 g</w:t>
            </w:r>
          </w:p>
        </w:tc>
      </w:tr>
      <w:tr w:rsidR="001E5674" w14:paraId="19E57C92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6CB8125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6CA53B6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 mL</w:t>
            </w:r>
          </w:p>
        </w:tc>
      </w:tr>
      <w:tr w:rsidR="001E5674" w14:paraId="2D49A208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3E8BAE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62568C1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2 g</w:t>
            </w:r>
          </w:p>
        </w:tc>
      </w:tr>
      <w:tr w:rsidR="001E5674" w14:paraId="4BED7E59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CD9C58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HC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97C985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 g</w:t>
            </w:r>
          </w:p>
        </w:tc>
      </w:tr>
      <w:tr w:rsidR="001E5674" w14:paraId="07B3608F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1150B6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F62430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8 g</w:t>
            </w:r>
          </w:p>
        </w:tc>
      </w:tr>
      <w:tr w:rsidR="001E5674" w14:paraId="7CCC7276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078BF3B8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F117BF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L</w:t>
            </w:r>
          </w:p>
        </w:tc>
      </w:tr>
      <w:tr w:rsidR="001E5674" w14:paraId="0F045EE9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A50159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Vitamin K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nad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D5A5F3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L</w:t>
            </w:r>
          </w:p>
        </w:tc>
      </w:tr>
      <w:tr w:rsidR="001E5674" w14:paraId="1C693458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5B9C98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374A1A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L</w:t>
            </w:r>
          </w:p>
        </w:tc>
      </w:tr>
      <w:tr w:rsidR="001E5674" w14:paraId="0F321AF9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0B09D6C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istidine Hematin Solution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382779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L</w:t>
            </w:r>
          </w:p>
        </w:tc>
      </w:tr>
      <w:tr w:rsidR="001E5674" w14:paraId="3F40E55D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0416A6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ween 80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89B776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 mL</w:t>
            </w:r>
          </w:p>
        </w:tc>
      </w:tr>
      <w:tr w:rsidR="001E5674" w14:paraId="467F67AD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7AC020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CC Vitamin Mix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5CD730F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 mL</w:t>
            </w:r>
          </w:p>
        </w:tc>
      </w:tr>
      <w:tr w:rsidR="001E5674" w14:paraId="2BEC5ADE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20B924C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CC Trace Mineral Mix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9C594D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 mL</w:t>
            </w:r>
          </w:p>
        </w:tc>
      </w:tr>
      <w:tr w:rsidR="001E5674" w14:paraId="687DAAEC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2566D13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etic acid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475DBC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 mL</w:t>
            </w:r>
          </w:p>
        </w:tc>
      </w:tr>
      <w:tr w:rsidR="001E5674" w14:paraId="32E1CBAF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3813182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sovaleric acid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F92194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 mL</w:t>
            </w:r>
          </w:p>
        </w:tc>
      </w:tr>
      <w:tr w:rsidR="001E5674" w14:paraId="0E1997ED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B4FC63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pionni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5E73734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 mL</w:t>
            </w:r>
          </w:p>
        </w:tc>
      </w:tr>
      <w:tr w:rsidR="001E5674" w14:paraId="19B6FF64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06E616A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utyric acid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43FE9C17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 mL</w:t>
            </w:r>
          </w:p>
        </w:tc>
      </w:tr>
      <w:tr w:rsidR="001E5674" w14:paraId="6E7B380A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C705B6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sazurin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D700BA3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 mL</w:t>
            </w:r>
          </w:p>
        </w:tc>
      </w:tr>
      <w:tr w:rsidR="001E5674" w14:paraId="4A1ED3D4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0821D0F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4598A6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 g</w:t>
            </w:r>
          </w:p>
        </w:tc>
      </w:tr>
      <w:tr w:rsidR="001E5674" w14:paraId="4A86BA19" w14:textId="77777777">
        <w:trPr>
          <w:trHeight w:val="420"/>
          <w:jc w:val="center"/>
        </w:trPr>
        <w:tc>
          <w:tcPr>
            <w:tcW w:w="3947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1BB13A0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14:paraId="790B88A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</w:t>
            </w:r>
          </w:p>
        </w:tc>
      </w:tr>
    </w:tbl>
    <w:p w14:paraId="28C76710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Spore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077D9AE5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C9936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9826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1E0E90B1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8ABEA0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763D05A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g</w:t>
            </w:r>
          </w:p>
        </w:tc>
      </w:tr>
      <w:tr w:rsidR="001E5674" w14:paraId="16FF743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2FD1929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ef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5F299B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g</w:t>
            </w:r>
          </w:p>
        </w:tc>
      </w:tr>
      <w:tr w:rsidR="001E5674" w14:paraId="0EEB7D33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611A5C6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yptone Pepton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4B5820B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 g</w:t>
            </w:r>
          </w:p>
        </w:tc>
      </w:tr>
      <w:tr w:rsidR="001E5674" w14:paraId="07133EE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7B2EBEE7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4B5E98A8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 g</w:t>
            </w:r>
          </w:p>
        </w:tc>
      </w:tr>
      <w:tr w:rsidR="001E5674" w14:paraId="4878ADF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85FC2B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5CBC8CF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1 g</w:t>
            </w:r>
          </w:p>
        </w:tc>
      </w:tr>
      <w:tr w:rsidR="001E5674" w14:paraId="5DA45C0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58B65BC1" w14:textId="0447EE8F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istilled water 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66EAED7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 mL</w:t>
            </w:r>
          </w:p>
        </w:tc>
      </w:tr>
      <w:tr w:rsidR="001E5674" w14:paraId="11AD6F9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56B26B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7AB876A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 g</w:t>
            </w:r>
          </w:p>
        </w:tc>
      </w:tr>
      <w:tr w:rsidR="001E5674" w14:paraId="0E7DA710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459DC17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 w14:paraId="5013465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</w:t>
            </w:r>
          </w:p>
        </w:tc>
      </w:tr>
    </w:tbl>
    <w:p w14:paraId="69B90E03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DM Medium</w:t>
      </w:r>
    </w:p>
    <w:p w14:paraId="7B5B75BC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>Solution A: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123F9D17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095A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AC25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3D0C9FD4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D7A486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737A6F3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g</w:t>
            </w:r>
          </w:p>
        </w:tc>
      </w:tr>
      <w:tr w:rsidR="001E5674" w14:paraId="0BDADB4C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285C62E8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7B4B1E6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 g</w:t>
            </w:r>
          </w:p>
        </w:tc>
      </w:tr>
      <w:tr w:rsidR="001E5674" w14:paraId="1477735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661B9FC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4CCDF687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 g</w:t>
            </w:r>
          </w:p>
        </w:tc>
      </w:tr>
      <w:tr w:rsidR="001E5674" w14:paraId="6A52EB3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59058F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Ca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4DB315A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 g</w:t>
            </w:r>
          </w:p>
        </w:tc>
      </w:tr>
      <w:tr w:rsidR="001E5674" w14:paraId="62BB613E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A17136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3250D9A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 g</w:t>
            </w:r>
          </w:p>
        </w:tc>
      </w:tr>
      <w:tr w:rsidR="001E5674" w14:paraId="5B0467E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98E657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-DL-lactat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76D81757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 g</w:t>
            </w:r>
          </w:p>
        </w:tc>
      </w:tr>
      <w:tr w:rsidR="001E5674" w14:paraId="5DDAC3F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53120591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756C7BE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 g</w:t>
            </w:r>
          </w:p>
        </w:tc>
      </w:tr>
      <w:tr w:rsidR="001E5674" w14:paraId="194D40B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2C9C62E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-resazurin solution (0.1% w/v)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068AE3A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mL</w:t>
            </w:r>
          </w:p>
        </w:tc>
      </w:tr>
      <w:tr w:rsidR="001E5674" w14:paraId="48DD7826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3B7557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B5577A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0.0 mL</w:t>
            </w:r>
          </w:p>
        </w:tc>
      </w:tr>
    </w:tbl>
    <w:p w14:paraId="73572224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>Solution B: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05C85196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5C53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B14C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1E39F941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EEABC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F3FD0C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g</w:t>
            </w:r>
          </w:p>
        </w:tc>
      </w:tr>
      <w:tr w:rsidR="001E5674" w14:paraId="50B2B80C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11BEF9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7C3E19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 mL</w:t>
            </w:r>
          </w:p>
        </w:tc>
      </w:tr>
    </w:tbl>
    <w:p w14:paraId="734B7BCC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>Solution C: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0FC343DA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D9405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60D9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007148CF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0EC37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-thioglycolat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E6D415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 g</w:t>
            </w:r>
          </w:p>
        </w:tc>
      </w:tr>
      <w:tr w:rsidR="001E5674" w14:paraId="65CC978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1502CD4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corbic acid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2789A00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 g</w:t>
            </w:r>
          </w:p>
        </w:tc>
      </w:tr>
      <w:tr w:rsidR="001E5674" w14:paraId="0B68D79C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4DDDE9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EB1F09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 mL</w:t>
            </w:r>
          </w:p>
        </w:tc>
      </w:tr>
    </w:tbl>
    <w:p w14:paraId="5024390A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The solution B and solution C are added after the solution A has been boiled, adjusted pH to 7.8 with NaOH, Fixed capacity to 1000 mL, enter nitrogen to remove oxygen, Autoclave 15 min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>at 121℃.</w:t>
      </w:r>
    </w:p>
    <w:p w14:paraId="18AD0569" w14:textId="77777777" w:rsidR="001E5674" w:rsidRDefault="001E5674">
      <w:pPr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14:paraId="40B53947" w14:textId="77777777" w:rsidR="001E5674" w:rsidRPr="0074778B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1"/>
        </w:rPr>
      </w:pPr>
      <w:r w:rsidRPr="0074778B">
        <w:rPr>
          <w:rFonts w:ascii="Times New Roman" w:eastAsia="宋体" w:hAnsi="Times New Roman" w:cs="Times New Roman"/>
          <w:b/>
          <w:bCs/>
          <w:i/>
          <w:iCs/>
          <w:sz w:val="24"/>
          <w:szCs w:val="21"/>
        </w:rPr>
        <w:t>R2A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280A02D6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3321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6236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6AB0F8A2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31B975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Yeast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xtract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489EF5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E346D9D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223F591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7348781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3AABE5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7C5DF6B9" w14:textId="1267CD73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sein hydrolysat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3BCF1D7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955CF4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1854F47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0E33191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F9C36C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BFEE8A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arch,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lubl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0D2F6E0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463B96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56EECB1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21F1CD7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2FB587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10CC6B3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0D3A5C8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2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4CAEDD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F7DAF63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α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topropioni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acid sodium sal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23BE40D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FF3DB4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814557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0F1F545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4491AA4E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9304A27" w14:textId="574B3C18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C996A5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 mL</w:t>
            </w:r>
          </w:p>
        </w:tc>
      </w:tr>
      <w:tr w:rsidR="001E5674" w14:paraId="102F312C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33F413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B67EE7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</w:t>
            </w:r>
          </w:p>
        </w:tc>
      </w:tr>
    </w:tbl>
    <w:p w14:paraId="6B0CC68F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Brain Heart Infusion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317BFB16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2A5E6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4520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405E97D3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5C505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ehydration Brain infusion powder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82C8CF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5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7D0461C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7F33F6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ehydration Beef Hear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fusio</w:t>
            </w:r>
            <w:proofErr w:type="spellEnd"/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9D47D1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50 g</w:t>
            </w:r>
          </w:p>
        </w:tc>
      </w:tr>
      <w:tr w:rsidR="001E5674" w14:paraId="5D86BDB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5C1E56B8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teose Pepton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2F1B3A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0 g</w:t>
            </w:r>
          </w:p>
        </w:tc>
      </w:tr>
      <w:tr w:rsidR="001E5674" w14:paraId="041204D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1529662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7040E15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0 g</w:t>
            </w:r>
          </w:p>
        </w:tc>
      </w:tr>
      <w:tr w:rsidR="001E5674" w14:paraId="778EA76C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250D9D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32C2D5B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0 g</w:t>
            </w:r>
          </w:p>
        </w:tc>
      </w:tr>
      <w:tr w:rsidR="001E5674" w14:paraId="2026654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36B9CC6D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H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0E4448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0 g</w:t>
            </w:r>
          </w:p>
        </w:tc>
      </w:tr>
      <w:tr w:rsidR="001E5674" w14:paraId="09428F3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7C0769D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Noble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4375622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0 g</w:t>
            </w:r>
          </w:p>
        </w:tc>
      </w:tr>
      <w:tr w:rsidR="001E5674" w14:paraId="5E4FC8AB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7C004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2457F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4</w:t>
            </w:r>
          </w:p>
        </w:tc>
      </w:tr>
    </w:tbl>
    <w:p w14:paraId="59342EA0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Columbia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61BB2F27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D8F3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BD15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206E5E20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50CD39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sein Trypton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1F362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 g</w:t>
            </w:r>
          </w:p>
        </w:tc>
      </w:tr>
      <w:tr w:rsidR="001E5674" w14:paraId="5A1CC69C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51DBC2E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sin Hydrolytes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20C90049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 g </w:t>
            </w:r>
          </w:p>
        </w:tc>
      </w:tr>
      <w:tr w:rsidR="001E5674" w14:paraId="0BC16543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1CFC4390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art Pancreatin Hydrolytes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4B8AC94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0 g</w:t>
            </w:r>
          </w:p>
        </w:tc>
      </w:tr>
      <w:tr w:rsidR="001E5674" w14:paraId="44CC038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1556775C" w14:textId="7C4D44D9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312DCADB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 g </w:t>
            </w:r>
          </w:p>
        </w:tc>
      </w:tr>
      <w:tr w:rsidR="001E5674" w14:paraId="3859D3D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61AF64CC" w14:textId="3B573AC2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rn starch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20BAC665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.0 g </w:t>
            </w:r>
          </w:p>
        </w:tc>
      </w:tr>
      <w:tr w:rsidR="001E5674" w14:paraId="75EE22D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69203C43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14B4C4CA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0 g </w:t>
            </w:r>
          </w:p>
        </w:tc>
      </w:tr>
      <w:tr w:rsidR="001E5674" w14:paraId="464200B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4BBA96EC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503CC442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 g</w:t>
            </w:r>
          </w:p>
        </w:tc>
      </w:tr>
      <w:tr w:rsidR="001E5674" w14:paraId="65F7950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6D22B6DC" w14:textId="3A436939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</w:tcPr>
          <w:p w14:paraId="67CE0736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  <w:tr w:rsidR="001E5674" w14:paraId="7773D464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61D3BC1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A8A51E1" w14:textId="77777777" w:rsidR="001E5674" w:rsidRDefault="006D7EB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7.3</w:t>
            </w:r>
            <w:r>
              <w:rPr>
                <w:rStyle w:val="font91"/>
                <w:rFonts w:eastAsia="宋体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±</w:t>
            </w:r>
            <w:r>
              <w:rPr>
                <w:rStyle w:val="font91"/>
                <w:rFonts w:eastAsia="宋体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0.2</w:t>
            </w:r>
          </w:p>
        </w:tc>
      </w:tr>
    </w:tbl>
    <w:p w14:paraId="126BD2B6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GYM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09B27FE7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F523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8176A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41061F7B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1651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0B2B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2B7919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F2803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2D58E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D20283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59569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Mal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5C186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 g</w:t>
            </w:r>
          </w:p>
        </w:tc>
      </w:tr>
      <w:tr w:rsidR="001E5674" w14:paraId="5F9F165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B2A94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15F68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52A1FC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29197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C3C35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8A481F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10CA3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2B569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  <w:tr w:rsidR="001E5674" w14:paraId="6F33AE5A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1ACEA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6A20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</w:t>
            </w:r>
          </w:p>
        </w:tc>
      </w:tr>
    </w:tbl>
    <w:p w14:paraId="2CB4A69C" w14:textId="77777777" w:rsidR="001E5674" w:rsidRDefault="001E5674">
      <w:pPr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14:paraId="29688883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AM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77D73E28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9DB4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D72B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7604ACE8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876A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C8A5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8BB7BE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6A370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CE771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B1B195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8C4E5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A73EA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5E71B4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A7A01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B5F78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8D68BD9" w14:textId="77777777" w:rsidTr="0074778B">
        <w:trPr>
          <w:trHeight w:val="46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0EC6C3" w14:textId="47287803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ace elements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EC21B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 mL</w:t>
            </w:r>
          </w:p>
        </w:tc>
      </w:tr>
      <w:tr w:rsidR="001E5674" w14:paraId="4419E07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BFF54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31586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782D0C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C59FD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 gluconat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917D5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1D90FE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8FDEB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5F374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 mL</w:t>
            </w:r>
          </w:p>
        </w:tc>
      </w:tr>
      <w:tr w:rsidR="001E5674" w14:paraId="0608C73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444B6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0DFF5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AE2D043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CFDF3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28D4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5.0</w:t>
            </w:r>
            <w:r>
              <w:rPr>
                <w:rStyle w:val="font91"/>
                <w:rFonts w:eastAsia="宋体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-</w:t>
            </w:r>
            <w:r>
              <w:rPr>
                <w:rStyle w:val="font91"/>
                <w:rFonts w:eastAsia="宋体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5.5</w:t>
            </w:r>
          </w:p>
        </w:tc>
      </w:tr>
    </w:tbl>
    <w:p w14:paraId="0A5C4A4C" w14:textId="77777777" w:rsidR="001E5674" w:rsidRDefault="001E5674">
      <w:pPr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14:paraId="119B02AE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2216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3C1762FD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C2821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064F2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75DCB57C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3D49F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B829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 g</w:t>
            </w:r>
          </w:p>
        </w:tc>
      </w:tr>
      <w:tr w:rsidR="001E5674" w14:paraId="3E0FC07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2B5AD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47FF0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BAFBF8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57073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rric Citrat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BCCA7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37A841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543DE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D8351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9.4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94E59B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29FEB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1D40D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87F6ECE" w14:textId="77777777">
        <w:trPr>
          <w:trHeight w:val="9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D3BB5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C78D2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2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C42774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CAB9E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4B212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2C7EB2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E7CB6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Cl</w:t>
            </w:r>
            <w:proofErr w:type="spellEnd"/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72B64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F783CE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943E4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HCO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27371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FEF3F0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C5267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B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614DB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ABC072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517EF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Sr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8126D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6C2B855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6A74F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1560B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3244D767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A87F4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i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26B04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2F04C93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0854D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F</w:t>
            </w:r>
            <w:proofErr w:type="spellEnd"/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AAE44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1153676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A8371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57689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1DD3D3B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B1D2E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F3AA2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4742229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6CFD3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3C52D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74781AF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5248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7926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</w:t>
            </w:r>
          </w:p>
        </w:tc>
      </w:tr>
    </w:tbl>
    <w:p w14:paraId="4D46E65F" w14:textId="77777777" w:rsidR="001E5674" w:rsidRDefault="001E5674">
      <w:pPr>
        <w:rPr>
          <w:rFonts w:ascii="Times New Roman" w:eastAsia="宋体" w:hAnsi="Times New Roman" w:cs="Times New Roman"/>
          <w:kern w:val="0"/>
          <w:szCs w:val="21"/>
          <w:lang w:bidi="ar"/>
        </w:rPr>
      </w:pPr>
    </w:p>
    <w:p w14:paraId="3400B583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98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7C087FCA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024C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CEC28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79BE187A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B59A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Yeast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tract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C0DE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851FD6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BDFE0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nnito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C80AC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758BBA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746B7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4B431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D82690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24567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il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1576F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  <w:tr w:rsidR="001E5674" w14:paraId="58AF3AD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04165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D92D6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  <w:tr w:rsidR="001E5674" w14:paraId="55649F1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71C21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30DB9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13DAB8A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75B5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8F93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91"/>
                <w:rFonts w:eastAsia="宋体"/>
                <w:sz w:val="21"/>
                <w:szCs w:val="21"/>
                <w:lang w:bidi="ar"/>
              </w:rPr>
              <w:t>7.2</w:t>
            </w:r>
          </w:p>
        </w:tc>
      </w:tr>
    </w:tbl>
    <w:p w14:paraId="65EAB0EF" w14:textId="77777777" w:rsidR="001E5674" w:rsidRDefault="006D7EB7">
      <w:pPr>
        <w:widowControl/>
        <w:spacing w:beforeLines="50" w:before="156" w:afterLines="50" w:after="156" w:line="360" w:lineRule="auto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oil extract: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2815B195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92BEE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37ED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6B251B82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A72C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ir-dried garden soil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2FBD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0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4A64FA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9D3C5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20C80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37B2DBC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B23A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43B1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</w:tbl>
    <w:p w14:paraId="482F7F8F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27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702F8AEE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D74C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4E7D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7A13CC83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1CC8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3FA7C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02FE82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99B44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succinat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A5D6D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3DD609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E9BEF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N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-acetat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4FD64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46E587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CFCDE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(Ⅲ) citrate solu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0.1% in 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)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1C296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  <w:tr w:rsidR="001E5674" w14:paraId="174799F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44E8E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K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A8DD8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A43E3A2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EAD10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S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62D9A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37ECF3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80982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59723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681F14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DF5B4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BD696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59DE58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13297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l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2A4B7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B61A4BB" w14:textId="77777777">
        <w:trPr>
          <w:trHeight w:val="70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7B4907" w14:textId="040B9E3B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itamin B12 Solution</w:t>
            </w:r>
            <w:r w:rsidR="0074778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 in 100 mL 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)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AD7B5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0 mL</w:t>
            </w:r>
          </w:p>
        </w:tc>
      </w:tr>
      <w:tr w:rsidR="001E5674" w14:paraId="1A30994E" w14:textId="77777777">
        <w:trPr>
          <w:trHeight w:val="9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F9518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Trace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lement solution SL-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See below)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B99FB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 mL</w:t>
            </w:r>
          </w:p>
        </w:tc>
      </w:tr>
      <w:tr w:rsidR="001E5674" w14:paraId="6C581B1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7601CD" w14:textId="601EB819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-</w:t>
            </w:r>
            <w:r w:rsidR="0074778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</w:t>
            </w:r>
            <w:r w:rsidR="0074778B" w:rsidRPr="0074778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steine hydrochlorid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3005B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B9B6A5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13300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sazurin (0.1%)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2514C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mL</w:t>
            </w:r>
          </w:p>
        </w:tc>
      </w:tr>
      <w:tr w:rsidR="001E5674" w14:paraId="2F972AA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4B673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C4950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 mL</w:t>
            </w:r>
          </w:p>
        </w:tc>
      </w:tr>
      <w:tr w:rsidR="001E5674" w14:paraId="3B5BB4A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4B359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537FD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574F930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ED6F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AA41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81"/>
                <w:rFonts w:ascii="Times New Roman" w:hAnsi="Times New Roman" w:cs="Times New Roman" w:hint="default"/>
                <w:sz w:val="21"/>
                <w:szCs w:val="21"/>
                <w:lang w:bidi="ar"/>
              </w:rPr>
              <w:t>6.8</w:t>
            </w:r>
          </w:p>
        </w:tc>
      </w:tr>
    </w:tbl>
    <w:p w14:paraId="4B37414B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Nutrient Agar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5BE1CAF0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0AB5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930C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560A4152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3484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9C07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 g</w:t>
            </w:r>
          </w:p>
        </w:tc>
      </w:tr>
      <w:tr w:rsidR="001E5674" w14:paraId="223EFAEC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78BAB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ef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9F9C6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B7BE073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2D06B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67E2F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 g</w:t>
            </w:r>
          </w:p>
        </w:tc>
      </w:tr>
      <w:tr w:rsidR="001E5674" w14:paraId="30D1D7A7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5E5BC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F34CB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L</w:t>
            </w:r>
          </w:p>
        </w:tc>
      </w:tr>
      <w:tr w:rsidR="001E5674" w14:paraId="12C2B5B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4AE1B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C2A86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E04FCF3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1AF2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85EA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</w:t>
            </w:r>
          </w:p>
        </w:tc>
      </w:tr>
    </w:tbl>
    <w:p w14:paraId="0B701557" w14:textId="77777777" w:rsidR="001E5674" w:rsidRDefault="006D7EB7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 w:hint="eastAsia"/>
          <w:i/>
          <w:iCs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SCH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340B0AA4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EF570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AE97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36C6E93E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406F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yptone Pepton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B7C2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.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4F2746A3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</w:tcPr>
          <w:p w14:paraId="07EEB9C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59E15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6B2B97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CDA85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 from soya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BF01B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65E6CDF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81726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0EBC6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65AD89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837C5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4684A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42EEA87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3443B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C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15BC8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07AE1A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C0B44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HC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D07DE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5EB5BB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2FC2A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Cysteine-HC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4C15C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899DFF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2A43B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Haemin</w:t>
            </w:r>
            <w:proofErr w:type="spellEnd"/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747AD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211BEE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31568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is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D240E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2BE2AA9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D598F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59BE3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0 mL</w:t>
            </w:r>
          </w:p>
        </w:tc>
      </w:tr>
      <w:tr w:rsidR="001E5674" w14:paraId="3C8508D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B6D9D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D0D4E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60AB2432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B13FA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2D25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2</w:t>
            </w:r>
          </w:p>
        </w:tc>
      </w:tr>
    </w:tbl>
    <w:p w14:paraId="16EF2070" w14:textId="490E233F" w:rsidR="001E5674" w:rsidRDefault="0074778B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eastAsia="宋体" w:hAnsi="Times New Roman" w:cs="Times New Roman"/>
          <w:i/>
          <w:iCs/>
          <w:sz w:val="24"/>
          <w:szCs w:val="21"/>
        </w:rPr>
      </w:pPr>
      <w:r>
        <w:rPr>
          <w:rFonts w:ascii="Times New Roman" w:eastAsia="宋体" w:hAnsi="Times New Roman" w:cs="Times New Roman"/>
          <w:i/>
          <w:iCs/>
          <w:sz w:val="24"/>
          <w:szCs w:val="21"/>
        </w:rPr>
        <w:t>MPYG</w:t>
      </w:r>
      <w:r w:rsidR="006D7EB7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Medium</w:t>
      </w:r>
    </w:p>
    <w:tbl>
      <w:tblPr>
        <w:tblW w:w="6302" w:type="dxa"/>
        <w:jc w:val="center"/>
        <w:tblBorders>
          <w:top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7"/>
        <w:gridCol w:w="2355"/>
      </w:tblGrid>
      <w:tr w:rsidR="001E5674" w14:paraId="7D888ED1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BC210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nent</w:t>
            </w:r>
          </w:p>
        </w:tc>
        <w:tc>
          <w:tcPr>
            <w:tcW w:w="2355" w:type="dxa"/>
            <w:tcBorders>
              <w:bottom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C208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mount/L</w:t>
            </w:r>
          </w:p>
        </w:tc>
      </w:tr>
      <w:tr w:rsidR="001E5674" w14:paraId="3A05ECD3" w14:textId="77777777">
        <w:trPr>
          <w:trHeight w:val="420"/>
          <w:jc w:val="center"/>
        </w:trPr>
        <w:tc>
          <w:tcPr>
            <w:tcW w:w="394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BD57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yptone Pepton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94C0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 g</w:t>
            </w:r>
          </w:p>
        </w:tc>
      </w:tr>
      <w:tr w:rsidR="001E5674" w14:paraId="65EF02C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5B3D6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4FA80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4F852F8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4AFA3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ptone from soya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6CF87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 g</w:t>
            </w:r>
          </w:p>
        </w:tc>
      </w:tr>
      <w:tr w:rsidR="001E5674" w14:paraId="00ADE99D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7CDAE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olypeptone</w:t>
            </w:r>
            <w:proofErr w:type="spellEnd"/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E7BF9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 g</w:t>
            </w:r>
          </w:p>
        </w:tc>
      </w:tr>
      <w:tr w:rsidR="001E5674" w14:paraId="4CE17BD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E7D2C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sein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8DCC4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 g</w:t>
            </w:r>
          </w:p>
        </w:tc>
      </w:tr>
      <w:tr w:rsidR="001E5674" w14:paraId="328C4E61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57EAD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east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D8F71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B288E7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A7AB7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ef extract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6A4D6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 g</w:t>
            </w:r>
          </w:p>
        </w:tc>
      </w:tr>
      <w:tr w:rsidR="001E5674" w14:paraId="604AB51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EE0C20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53F77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.0 g</w:t>
            </w:r>
          </w:p>
        </w:tc>
      </w:tr>
      <w:tr w:rsidR="001E5674" w14:paraId="3096E7A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128AE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PO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686FD4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1109714E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4241D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ween 80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E3DFB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mL</w:t>
            </w:r>
          </w:p>
        </w:tc>
      </w:tr>
      <w:tr w:rsidR="001E5674" w14:paraId="56D381A0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4C754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lt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3D257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650D3F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20BBD5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ellobios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D292A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30D52F6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E015D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arch, soluble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B23CD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F392DBB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87F20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ycerol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5C1908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 mL</w:t>
            </w:r>
          </w:p>
        </w:tc>
      </w:tr>
      <w:tr w:rsidR="001E5674" w14:paraId="28C73CC6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9C595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ysteine-HC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1D3D5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0D059CC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734FA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·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H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C447DC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527AA368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5BB683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sazurin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7598F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g</w:t>
            </w:r>
          </w:p>
        </w:tc>
      </w:tr>
      <w:tr w:rsidR="001E5674" w14:paraId="560CC74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DBBEE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alt solution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37498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0.0 mL</w:t>
            </w:r>
          </w:p>
        </w:tc>
      </w:tr>
      <w:tr w:rsidR="001E5674" w14:paraId="1890A7E5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46366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ace elements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A1E30F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 mL</w:t>
            </w:r>
          </w:p>
        </w:tc>
      </w:tr>
      <w:tr w:rsidR="001E5674" w14:paraId="122B60B4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85AFF9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itamin solution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BC844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 mL</w:t>
            </w:r>
          </w:p>
        </w:tc>
      </w:tr>
      <w:tr w:rsidR="001E5674" w14:paraId="182CB42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298E41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stilled wate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431FE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30 mL</w:t>
            </w:r>
          </w:p>
        </w:tc>
      </w:tr>
      <w:tr w:rsidR="001E5674" w14:paraId="696B075A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0837A7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aem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solution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4BC256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 mL</w:t>
            </w:r>
          </w:p>
        </w:tc>
      </w:tr>
      <w:tr w:rsidR="001E5674" w14:paraId="55B925D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05E4AE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itamin K1 solution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22D102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 mL</w:t>
            </w:r>
          </w:p>
        </w:tc>
      </w:tr>
      <w:tr w:rsidR="001E5674" w14:paraId="2B5356E9" w14:textId="77777777">
        <w:trPr>
          <w:trHeight w:val="420"/>
          <w:jc w:val="center"/>
        </w:trPr>
        <w:tc>
          <w:tcPr>
            <w:tcW w:w="394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EDD3C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Noble Agar</w:t>
            </w:r>
          </w:p>
        </w:tc>
        <w:tc>
          <w:tcPr>
            <w:tcW w:w="23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E2E40B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.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</w:t>
            </w:r>
          </w:p>
        </w:tc>
      </w:tr>
      <w:tr w:rsidR="001E5674" w14:paraId="70E7E717" w14:textId="77777777">
        <w:trPr>
          <w:trHeight w:val="420"/>
          <w:jc w:val="center"/>
        </w:trPr>
        <w:tc>
          <w:tcPr>
            <w:tcW w:w="394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9E51D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7536A" w14:textId="77777777" w:rsidR="001E5674" w:rsidRDefault="006D7E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0</w:t>
            </w:r>
          </w:p>
        </w:tc>
      </w:tr>
    </w:tbl>
    <w:p w14:paraId="0B99588B" w14:textId="77777777" w:rsidR="001E5674" w:rsidRDefault="006D7EB7">
      <w:pPr>
        <w:widowControl/>
        <w:spacing w:beforeLines="50" w:before="156" w:afterLines="50" w:after="156" w:line="360" w:lineRule="auto"/>
        <w:jc w:val="left"/>
        <w:textAlignment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The vitamin K1,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Haemi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solution, Trace elements, Vitamin solution and the cysteine are added after the medium has been boiled and cooled under CO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. Adjust pH to 7.0 </w:t>
      </w:r>
      <w:r>
        <w:rPr>
          <w:rFonts w:ascii="Times New Roman" w:eastAsia="宋体" w:hAnsi="Times New Roman" w:cs="Times New Roman"/>
          <w:sz w:val="18"/>
          <w:szCs w:val="18"/>
        </w:rPr>
        <w:t>using NaOH. Distribute under N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 and autoclave </w:t>
      </w:r>
      <w:r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15 min at 121℃.</w:t>
      </w:r>
    </w:p>
    <w:p w14:paraId="14E6714A" w14:textId="77777777" w:rsidR="001E5674" w:rsidRDefault="001E5674">
      <w:pPr>
        <w:widowControl/>
        <w:spacing w:beforeLines="50" w:before="156" w:afterLines="50" w:after="156" w:line="360" w:lineRule="auto"/>
        <w:jc w:val="left"/>
        <w:textAlignment w:val="center"/>
        <w:rPr>
          <w:rFonts w:ascii="Times New Roman" w:eastAsia="宋体" w:hAnsi="Times New Roman" w:cs="Times New Roman"/>
          <w:sz w:val="18"/>
          <w:szCs w:val="18"/>
        </w:rPr>
      </w:pPr>
    </w:p>
    <w:p w14:paraId="6794DE7A" w14:textId="77777777" w:rsidR="001E5674" w:rsidRDefault="006D7EB7">
      <w:pPr>
        <w:widowControl/>
        <w:spacing w:beforeLines="50" w:before="156" w:afterLines="50" w:after="156" w:line="360" w:lineRule="auto"/>
        <w:jc w:val="left"/>
        <w:textAlignment w:val="center"/>
        <w:rPr>
          <w:rFonts w:ascii="Times New Roman" w:eastAsia="宋体" w:hAnsi="Times New Roman" w:cs="Times New Roman"/>
          <w:sz w:val="18"/>
          <w:szCs w:val="18"/>
        </w:rPr>
      </w:pPr>
      <w:proofErr w:type="spellStart"/>
      <w:r>
        <w:rPr>
          <w:rFonts w:ascii="Times New Roman" w:eastAsia="宋体" w:hAnsi="Times New Roman" w:cs="Times New Roman"/>
          <w:sz w:val="18"/>
          <w:szCs w:val="18"/>
        </w:rPr>
        <w:t>Haemi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solution:</w:t>
      </w:r>
    </w:p>
    <w:p w14:paraId="5527C9CF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Dissolve 50 mg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Haemi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in 1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mL 1 N NaOH; make up to 100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mL with distilled water. Store refrigerated.</w:t>
      </w:r>
    </w:p>
    <w:p w14:paraId="7275DBB8" w14:textId="77777777" w:rsidR="001E5674" w:rsidRDefault="006D7EB7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Vitamin K1 solution:</w:t>
      </w:r>
    </w:p>
    <w:p w14:paraId="42AE10F0" w14:textId="3E6AF177" w:rsidR="001E5674" w:rsidRDefault="006D7EB7">
      <w:pPr>
        <w:widowControl/>
        <w:spacing w:beforeLines="50" w:before="156" w:afterLines="50" w:after="156" w:line="360" w:lineRule="auto"/>
        <w:jc w:val="left"/>
        <w:textAlignment w:val="center"/>
        <w:rPr>
          <w:rFonts w:ascii="Times New Roman" w:eastAsia="宋体" w:hAnsi="Times New Roman" w:cs="Times New Roman" w:hint="eastAsia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Dissolve 0.1 mL of vitamin K1 in 20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mL 95% ethanol and </w:t>
      </w:r>
      <w:r>
        <w:rPr>
          <w:rFonts w:ascii="Times New Roman" w:eastAsia="宋体" w:hAnsi="Times New Roman" w:cs="Times New Roman"/>
          <w:sz w:val="18"/>
          <w:szCs w:val="18"/>
        </w:rPr>
        <w:t>filter sterilize. Store refrigerated in a brown bottle.</w:t>
      </w:r>
    </w:p>
    <w:sectPr w:rsidR="001E5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0787F" w14:textId="77777777" w:rsidR="006D7EB7" w:rsidRDefault="006D7EB7" w:rsidP="0074778B">
      <w:r>
        <w:separator/>
      </w:r>
    </w:p>
  </w:endnote>
  <w:endnote w:type="continuationSeparator" w:id="0">
    <w:p w14:paraId="2BCC0CDE" w14:textId="77777777" w:rsidR="006D7EB7" w:rsidRDefault="006D7EB7" w:rsidP="00747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DAE83" w14:textId="77777777" w:rsidR="006D7EB7" w:rsidRDefault="006D7EB7" w:rsidP="0074778B">
      <w:r>
        <w:separator/>
      </w:r>
    </w:p>
  </w:footnote>
  <w:footnote w:type="continuationSeparator" w:id="0">
    <w:p w14:paraId="140D5E67" w14:textId="77777777" w:rsidR="006D7EB7" w:rsidRDefault="006D7EB7" w:rsidP="007477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989957"/>
    <w:multiLevelType w:val="singleLevel"/>
    <w:tmpl w:val="8698995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963"/>
    <w:rsid w:val="00000863"/>
    <w:rsid w:val="000729CA"/>
    <w:rsid w:val="000B1A7E"/>
    <w:rsid w:val="000C47CB"/>
    <w:rsid w:val="000E03A4"/>
    <w:rsid w:val="000E4B12"/>
    <w:rsid w:val="001A3C59"/>
    <w:rsid w:val="001E5674"/>
    <w:rsid w:val="002234D1"/>
    <w:rsid w:val="0031414F"/>
    <w:rsid w:val="003955C3"/>
    <w:rsid w:val="00432A51"/>
    <w:rsid w:val="004344FD"/>
    <w:rsid w:val="00451963"/>
    <w:rsid w:val="004E0C37"/>
    <w:rsid w:val="004E2265"/>
    <w:rsid w:val="005760FD"/>
    <w:rsid w:val="00606898"/>
    <w:rsid w:val="00643C31"/>
    <w:rsid w:val="00694892"/>
    <w:rsid w:val="006C6E81"/>
    <w:rsid w:val="006D7EB7"/>
    <w:rsid w:val="0074778B"/>
    <w:rsid w:val="007B589A"/>
    <w:rsid w:val="008417E2"/>
    <w:rsid w:val="00862A78"/>
    <w:rsid w:val="00865769"/>
    <w:rsid w:val="00897877"/>
    <w:rsid w:val="00906C12"/>
    <w:rsid w:val="00A335B0"/>
    <w:rsid w:val="00A44B08"/>
    <w:rsid w:val="00A7415B"/>
    <w:rsid w:val="00A94BE8"/>
    <w:rsid w:val="00AB3E60"/>
    <w:rsid w:val="00B101DD"/>
    <w:rsid w:val="00BD7B97"/>
    <w:rsid w:val="00C76B4C"/>
    <w:rsid w:val="00CD56FA"/>
    <w:rsid w:val="00D937A5"/>
    <w:rsid w:val="00DC24DB"/>
    <w:rsid w:val="00DD1ACA"/>
    <w:rsid w:val="00DD4A84"/>
    <w:rsid w:val="00E0291E"/>
    <w:rsid w:val="00E301BE"/>
    <w:rsid w:val="00F661E1"/>
    <w:rsid w:val="260114E0"/>
    <w:rsid w:val="3FDF21FD"/>
    <w:rsid w:val="453943BF"/>
    <w:rsid w:val="46481EC5"/>
    <w:rsid w:val="5C9017BF"/>
    <w:rsid w:val="7993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24516F"/>
  <w15:docId w15:val="{E79A0306-6C55-4115-A48A-9FA550FD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井晓欢(xiaohuan jing)</dc:creator>
  <cp:lastModifiedBy>邹远强(Yuanqiang Zou)</cp:lastModifiedBy>
  <cp:revision>2</cp:revision>
  <dcterms:created xsi:type="dcterms:W3CDTF">2021-07-22T02:42:00Z</dcterms:created>
  <dcterms:modified xsi:type="dcterms:W3CDTF">2021-07-2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